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25EE" w:rsidRPr="00570EB9" w:rsidRDefault="00687AC7" w:rsidP="00C425EE">
      <w:pPr>
        <w:rPr>
          <w:rFonts w:ascii="Times New Roman" w:hAnsi="Times New Roman" w:cs="Times New Roman"/>
          <w:b/>
          <w:bCs/>
        </w:rPr>
      </w:pPr>
      <w:bookmarkStart w:id="0" w:name="_Hlk73626014"/>
      <w:proofErr w:type="gramStart"/>
      <w:r>
        <w:rPr>
          <w:rFonts w:ascii="Times New Roman" w:hAnsi="Times New Roman" w:cs="Times New Roman"/>
          <w:b/>
          <w:bCs/>
        </w:rPr>
        <w:t xml:space="preserve">S6 </w:t>
      </w:r>
      <w:r w:rsidR="00C425EE" w:rsidRPr="00570EB9">
        <w:rPr>
          <w:rFonts w:ascii="Times New Roman" w:hAnsi="Times New Roman" w:cs="Times New Roman"/>
          <w:b/>
          <w:bCs/>
        </w:rPr>
        <w:t>Table.</w:t>
      </w:r>
      <w:proofErr w:type="gramEnd"/>
      <w:r w:rsidR="00C425EE" w:rsidRPr="00570EB9">
        <w:rPr>
          <w:rFonts w:ascii="Times New Roman" w:hAnsi="Times New Roman" w:cs="Times New Roman"/>
          <w:b/>
          <w:bCs/>
        </w:rPr>
        <w:t xml:space="preserve"> </w:t>
      </w:r>
      <w:bookmarkStart w:id="1" w:name="_Hlk73626231"/>
      <w:r w:rsidR="0051029C" w:rsidRPr="005E0D3B">
        <w:rPr>
          <w:rFonts w:ascii="Times New Roman" w:hAnsi="Times New Roman" w:cs="Times New Roman"/>
        </w:rPr>
        <w:t>Sensitivity analysis –</w:t>
      </w:r>
      <w:r w:rsidR="0051029C">
        <w:rPr>
          <w:rFonts w:ascii="Times New Roman" w:hAnsi="Times New Roman" w:cs="Times New Roman"/>
          <w:bCs/>
        </w:rPr>
        <w:t>Analysis considering the first three births (p</w:t>
      </w:r>
      <w:r w:rsidR="0051029C" w:rsidRPr="00570EB9">
        <w:rPr>
          <w:rFonts w:ascii="Times New Roman" w:hAnsi="Times New Roman" w:cs="Times New Roman"/>
          <w:bCs/>
        </w:rPr>
        <w:t>arity 0</w:t>
      </w:r>
      <w:r w:rsidR="0051029C">
        <w:rPr>
          <w:rFonts w:ascii="Times New Roman" w:hAnsi="Times New Roman" w:cs="Times New Roman"/>
          <w:bCs/>
        </w:rPr>
        <w:t xml:space="preserve">, </w:t>
      </w:r>
      <w:r w:rsidR="0051029C" w:rsidRPr="00570EB9">
        <w:rPr>
          <w:rFonts w:ascii="Times New Roman" w:hAnsi="Times New Roman" w:cs="Times New Roman"/>
          <w:bCs/>
        </w:rPr>
        <w:t>1</w:t>
      </w:r>
      <w:r w:rsidR="0051029C">
        <w:rPr>
          <w:rFonts w:ascii="Times New Roman" w:hAnsi="Times New Roman" w:cs="Times New Roman"/>
          <w:bCs/>
        </w:rPr>
        <w:t xml:space="preserve">, and </w:t>
      </w:r>
      <w:r w:rsidR="0051029C" w:rsidRPr="00570EB9">
        <w:rPr>
          <w:rFonts w:ascii="Times New Roman" w:hAnsi="Times New Roman" w:cs="Times New Roman"/>
          <w:bCs/>
        </w:rPr>
        <w:t>2</w:t>
      </w:r>
      <w:r w:rsidR="0051029C">
        <w:rPr>
          <w:rFonts w:ascii="Times New Roman" w:hAnsi="Times New Roman" w:cs="Times New Roman"/>
          <w:bCs/>
        </w:rPr>
        <w:t xml:space="preserve">) </w:t>
      </w:r>
      <w:r w:rsidR="0051029C" w:rsidRPr="00570EB9">
        <w:rPr>
          <w:rFonts w:ascii="Times New Roman" w:hAnsi="Times New Roman" w:cs="Times New Roman"/>
          <w:bCs/>
        </w:rPr>
        <w:t xml:space="preserve">in between-women* and within-women** analyses </w:t>
      </w:r>
      <w:r w:rsidR="0051029C">
        <w:rPr>
          <w:rFonts w:ascii="Times New Roman" w:hAnsi="Times New Roman" w:cs="Times New Roman"/>
          <w:bCs/>
        </w:rPr>
        <w:t>in Australia and Norway</w:t>
      </w:r>
      <w:r w:rsidR="0051029C" w:rsidRPr="00570EB9">
        <w:rPr>
          <w:rFonts w:ascii="Times New Roman" w:hAnsi="Times New Roman" w:cs="Times New Roman"/>
          <w:bCs/>
        </w:rPr>
        <w:t>.</w:t>
      </w:r>
      <w:bookmarkEnd w:id="1"/>
    </w:p>
    <w:tbl>
      <w:tblPr>
        <w:tblpPr w:leftFromText="180" w:rightFromText="180" w:bottomFromText="160" w:vertAnchor="text" w:tblpX="73" w:tblpY="1"/>
        <w:tblOverlap w:val="never"/>
        <w:tblW w:w="143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980"/>
        <w:gridCol w:w="1843"/>
        <w:gridCol w:w="1701"/>
        <w:gridCol w:w="1701"/>
        <w:gridCol w:w="1842"/>
        <w:gridCol w:w="1701"/>
        <w:gridCol w:w="1701"/>
        <w:gridCol w:w="1843"/>
      </w:tblGrid>
      <w:tr w:rsidR="00C425EE" w:rsidRPr="00F32E36" w:rsidTr="00A9467A">
        <w:trPr>
          <w:trHeight w:val="137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bookmarkEnd w:id="0"/>
          <w:p w:rsidR="00C425EE" w:rsidRPr="00F32E36" w:rsidRDefault="00C425EE" w:rsidP="00A9467A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2E3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utcome by country </w:t>
            </w:r>
          </w:p>
        </w:tc>
        <w:tc>
          <w:tcPr>
            <w:tcW w:w="1233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425EE" w:rsidRPr="00F32E36" w:rsidRDefault="00C425EE" w:rsidP="00A9467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32E36">
              <w:rPr>
                <w:rFonts w:ascii="Times New Roman" w:hAnsi="Times New Roman" w:cs="Times New Roman"/>
                <w:b/>
                <w:sz w:val="20"/>
                <w:szCs w:val="20"/>
              </w:rPr>
              <w:t>Interpregnancy</w:t>
            </w:r>
            <w:proofErr w:type="spellEnd"/>
            <w:r w:rsidRPr="00F32E3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terval</w:t>
            </w:r>
          </w:p>
        </w:tc>
      </w:tr>
      <w:tr w:rsidR="00C425EE" w:rsidRPr="00F32E36" w:rsidTr="00A9467A">
        <w:trPr>
          <w:trHeight w:val="54"/>
        </w:trPr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425EE" w:rsidRPr="00F32E36" w:rsidRDefault="00C425EE" w:rsidP="00A9467A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425EE" w:rsidRPr="00F32E36" w:rsidRDefault="00C425EE" w:rsidP="00A9467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2E36">
              <w:rPr>
                <w:rFonts w:ascii="Times New Roman" w:hAnsi="Times New Roman" w:cs="Times New Roman"/>
                <w:b/>
                <w:sz w:val="20"/>
                <w:szCs w:val="20"/>
              </w:rPr>
              <w:t>&lt;6 month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425EE" w:rsidRPr="00F32E36" w:rsidRDefault="00C425EE" w:rsidP="00A9467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2E36">
              <w:rPr>
                <w:rFonts w:ascii="Times New Roman" w:hAnsi="Times New Roman" w:cs="Times New Roman"/>
                <w:b/>
                <w:sz w:val="20"/>
                <w:szCs w:val="20"/>
              </w:rPr>
              <w:t>6-11 month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425EE" w:rsidRPr="00F32E36" w:rsidRDefault="00C425EE" w:rsidP="00A9467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2E36">
              <w:rPr>
                <w:rFonts w:ascii="Times New Roman" w:hAnsi="Times New Roman" w:cs="Times New Roman"/>
                <w:b/>
                <w:sz w:val="20"/>
                <w:szCs w:val="20"/>
              </w:rPr>
              <w:t>12-17 month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2E36">
              <w:rPr>
                <w:rFonts w:ascii="Times New Roman" w:hAnsi="Times New Roman" w:cs="Times New Roman"/>
                <w:b/>
                <w:sz w:val="20"/>
                <w:szCs w:val="20"/>
              </w:rPr>
              <w:t>18-23 month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2E36">
              <w:rPr>
                <w:rFonts w:ascii="Times New Roman" w:hAnsi="Times New Roman" w:cs="Times New Roman"/>
                <w:b/>
                <w:sz w:val="20"/>
                <w:szCs w:val="20"/>
              </w:rPr>
              <w:t>24-59 month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2E36">
              <w:rPr>
                <w:rFonts w:ascii="Times New Roman" w:hAnsi="Times New Roman" w:cs="Times New Roman"/>
                <w:b/>
                <w:sz w:val="20"/>
                <w:szCs w:val="20"/>
              </w:rPr>
              <w:t>60-119 month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2E36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F32E36">
              <w:rPr>
                <w:rFonts w:ascii="Times New Roman" w:hAnsi="Times New Roman" w:cs="Times New Roman"/>
                <w:b/>
                <w:sz w:val="20"/>
                <w:szCs w:val="20"/>
              </w:rPr>
              <w:t>120 months</w:t>
            </w:r>
          </w:p>
        </w:tc>
      </w:tr>
      <w:tr w:rsidR="00C425EE" w:rsidRPr="00F32E36" w:rsidTr="00A9467A">
        <w:trPr>
          <w:trHeight w:val="126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C425EE" w:rsidRPr="00F32E36" w:rsidRDefault="00C425EE" w:rsidP="00A9467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2E36">
              <w:rPr>
                <w:rFonts w:ascii="Times New Roman" w:hAnsi="Times New Roman" w:cs="Times New Roman"/>
                <w:b/>
                <w:sz w:val="20"/>
                <w:szCs w:val="20"/>
              </w:rPr>
              <w:t>PTB</w:t>
            </w:r>
          </w:p>
        </w:tc>
        <w:tc>
          <w:tcPr>
            <w:tcW w:w="1233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C425EE" w:rsidRPr="00F32E36" w:rsidRDefault="00C425EE" w:rsidP="00A9467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32E36">
              <w:rPr>
                <w:rFonts w:ascii="Times New Roman" w:hAnsi="Times New Roman" w:cs="Times New Roman"/>
                <w:b/>
                <w:sz w:val="20"/>
                <w:szCs w:val="20"/>
              </w:rPr>
              <w:t>aOR</w:t>
            </w:r>
            <w:proofErr w:type="spellEnd"/>
            <w:r w:rsidRPr="00F32E3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95% CI)</w:t>
            </w:r>
          </w:p>
        </w:tc>
      </w:tr>
      <w:tr w:rsidR="00C425EE" w:rsidRPr="00F32E36" w:rsidTr="00A9467A">
        <w:trPr>
          <w:trHeight w:val="70"/>
        </w:trPr>
        <w:tc>
          <w:tcPr>
            <w:tcW w:w="1431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2E3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ustralia </w:t>
            </w:r>
          </w:p>
        </w:tc>
      </w:tr>
      <w:tr w:rsidR="00C425EE" w:rsidRPr="00F32E36" w:rsidTr="00A9467A">
        <w:trPr>
          <w:trHeight w:val="213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C425E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2E36">
              <w:rPr>
                <w:rFonts w:ascii="Times New Roman" w:hAnsi="Times New Roman" w:cs="Times New Roman"/>
                <w:sz w:val="20"/>
                <w:szCs w:val="20"/>
              </w:rPr>
              <w:t>Between-wome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C425EE">
            <w:pPr>
              <w:keepNext/>
              <w:adjustRightInd w:val="0"/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E36">
              <w:rPr>
                <w:rFonts w:ascii="Times New Roman" w:hAnsi="Times New Roman" w:cs="Times New Roman"/>
                <w:sz w:val="20"/>
                <w:szCs w:val="20"/>
              </w:rPr>
              <w:t>1.70 (1.64, 1.7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C425EE">
            <w:pPr>
              <w:keepNext/>
              <w:adjustRightInd w:val="0"/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E36">
              <w:rPr>
                <w:rFonts w:ascii="Times New Roman" w:hAnsi="Times New Roman" w:cs="Times New Roman"/>
                <w:sz w:val="20"/>
                <w:szCs w:val="20"/>
              </w:rPr>
              <w:t>1.11 (1.08, 1.1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C425EE">
            <w:pPr>
              <w:keepNext/>
              <w:adjustRightInd w:val="0"/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E36">
              <w:rPr>
                <w:rFonts w:ascii="Times New Roman" w:hAnsi="Times New Roman" w:cs="Times New Roman"/>
                <w:sz w:val="20"/>
                <w:szCs w:val="20"/>
              </w:rPr>
              <w:t>0.99 (0.96, 1.03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C425EE">
            <w:pPr>
              <w:keepNext/>
              <w:adjustRightInd w:val="0"/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E3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620AFA">
            <w:pPr>
              <w:keepNext/>
              <w:adjustRightInd w:val="0"/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E36">
              <w:rPr>
                <w:rFonts w:ascii="Times New Roman" w:hAnsi="Times New Roman" w:cs="Times New Roman"/>
                <w:sz w:val="20"/>
                <w:szCs w:val="20"/>
              </w:rPr>
              <w:t>1.18 (1.15, 1.2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B22FF1">
            <w:pPr>
              <w:keepNext/>
              <w:adjustRightInd w:val="0"/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E36">
              <w:rPr>
                <w:rFonts w:ascii="Times New Roman" w:hAnsi="Times New Roman" w:cs="Times New Roman"/>
                <w:sz w:val="20"/>
                <w:szCs w:val="20"/>
              </w:rPr>
              <w:t>1.68 (1.62, 1.7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8007C1">
            <w:pPr>
              <w:keepNext/>
              <w:adjustRightInd w:val="0"/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E36">
              <w:rPr>
                <w:rFonts w:ascii="Times New Roman" w:hAnsi="Times New Roman" w:cs="Times New Roman"/>
                <w:sz w:val="20"/>
                <w:szCs w:val="20"/>
              </w:rPr>
              <w:t>2.23 (2.08, 2.39)</w:t>
            </w:r>
          </w:p>
        </w:tc>
      </w:tr>
      <w:tr w:rsidR="00C425EE" w:rsidRPr="00F32E36" w:rsidTr="00A9467A">
        <w:trPr>
          <w:trHeight w:val="235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2E36">
              <w:rPr>
                <w:rFonts w:ascii="Times New Roman" w:hAnsi="Times New Roman" w:cs="Times New Roman"/>
                <w:sz w:val="20"/>
                <w:szCs w:val="20"/>
              </w:rPr>
              <w:t>Within-wome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E36">
              <w:rPr>
                <w:rFonts w:ascii="Times New Roman" w:hAnsi="Times New Roman" w:cs="Times New Roman"/>
                <w:sz w:val="20"/>
                <w:szCs w:val="20"/>
              </w:rPr>
              <w:t>1.13 (1.04, 1.2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E36">
              <w:rPr>
                <w:rFonts w:ascii="Times New Roman" w:hAnsi="Times New Roman" w:cs="Times New Roman"/>
                <w:sz w:val="20"/>
                <w:szCs w:val="20"/>
              </w:rPr>
              <w:t>1.07 (0.99, 1.1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E36">
              <w:rPr>
                <w:rFonts w:ascii="Times New Roman" w:hAnsi="Times New Roman" w:cs="Times New Roman"/>
                <w:sz w:val="20"/>
                <w:szCs w:val="20"/>
              </w:rPr>
              <w:t>1.02 (0.95, 1.09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E3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E36">
              <w:rPr>
                <w:rFonts w:ascii="Times New Roman" w:hAnsi="Times New Roman" w:cs="Times New Roman"/>
                <w:sz w:val="20"/>
                <w:szCs w:val="20"/>
              </w:rPr>
              <w:t>1.06 (1.00, 1.1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E36">
              <w:rPr>
                <w:rFonts w:ascii="Times New Roman" w:hAnsi="Times New Roman" w:cs="Times New Roman"/>
                <w:sz w:val="20"/>
                <w:szCs w:val="20"/>
              </w:rPr>
              <w:t>1.30 (1.20, 1.4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E36">
              <w:rPr>
                <w:rFonts w:ascii="Times New Roman" w:hAnsi="Times New Roman" w:cs="Times New Roman"/>
                <w:sz w:val="20"/>
                <w:szCs w:val="20"/>
              </w:rPr>
              <w:t>1.63 (1.39, 1.91)</w:t>
            </w:r>
          </w:p>
        </w:tc>
      </w:tr>
      <w:tr w:rsidR="00C425EE" w:rsidRPr="00F32E36" w:rsidTr="00A9467A">
        <w:trPr>
          <w:trHeight w:val="235"/>
        </w:trPr>
        <w:tc>
          <w:tcPr>
            <w:tcW w:w="1431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2E3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rway </w:t>
            </w:r>
          </w:p>
        </w:tc>
      </w:tr>
      <w:tr w:rsidR="00C425EE" w:rsidRPr="00F32E36" w:rsidTr="00A9467A">
        <w:trPr>
          <w:trHeight w:val="235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2E36">
              <w:rPr>
                <w:rFonts w:ascii="Times New Roman" w:hAnsi="Times New Roman" w:cs="Times New Roman"/>
                <w:sz w:val="20"/>
                <w:szCs w:val="20"/>
              </w:rPr>
              <w:t>Between-wome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E36">
              <w:rPr>
                <w:rFonts w:ascii="Times New Roman" w:hAnsi="Times New Roman" w:cs="Times New Roman"/>
                <w:sz w:val="20"/>
                <w:szCs w:val="20"/>
              </w:rPr>
              <w:t>1.99 (1.97, 2.1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E36">
              <w:rPr>
                <w:rFonts w:ascii="Times New Roman" w:hAnsi="Times New Roman" w:cs="Times New Roman"/>
                <w:sz w:val="20"/>
                <w:szCs w:val="20"/>
              </w:rPr>
              <w:t>1.15 (1.10, 1.1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E36">
              <w:rPr>
                <w:rFonts w:ascii="Times New Roman" w:hAnsi="Times New Roman" w:cs="Times New Roman"/>
                <w:sz w:val="20"/>
                <w:szCs w:val="20"/>
              </w:rPr>
              <w:t>1.02 (0.97, 1.06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E36">
              <w:rPr>
                <w:rFonts w:ascii="Times New Roman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E36">
              <w:rPr>
                <w:rFonts w:ascii="Times New Roman" w:hAnsi="Times New Roman" w:cs="Times New Roman"/>
                <w:sz w:val="20"/>
                <w:szCs w:val="20"/>
              </w:rPr>
              <w:t>1.14 (1.10, 1.1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E36">
              <w:rPr>
                <w:rFonts w:ascii="Times New Roman" w:hAnsi="Times New Roman" w:cs="Times New Roman"/>
                <w:sz w:val="20"/>
                <w:szCs w:val="20"/>
              </w:rPr>
              <w:t>1.60 (1.53, 1.6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E36">
              <w:rPr>
                <w:rFonts w:ascii="Times New Roman" w:hAnsi="Times New Roman" w:cs="Times New Roman"/>
                <w:sz w:val="20"/>
                <w:szCs w:val="20"/>
              </w:rPr>
              <w:t>2.02 (1.89, 2.17)</w:t>
            </w:r>
          </w:p>
        </w:tc>
      </w:tr>
      <w:tr w:rsidR="00C425EE" w:rsidRPr="00F32E36" w:rsidTr="00A9467A">
        <w:trPr>
          <w:trHeight w:val="235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2E36">
              <w:rPr>
                <w:rFonts w:ascii="Times New Roman" w:hAnsi="Times New Roman" w:cs="Times New Roman"/>
                <w:sz w:val="20"/>
                <w:szCs w:val="20"/>
              </w:rPr>
              <w:t>Within-wome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E36">
              <w:rPr>
                <w:rFonts w:ascii="Times New Roman" w:hAnsi="Times New Roman" w:cs="Times New Roman"/>
                <w:sz w:val="20"/>
                <w:szCs w:val="20"/>
              </w:rPr>
              <w:t>0.78 (0.68, 0.8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E36">
              <w:rPr>
                <w:rFonts w:ascii="Times New Roman" w:hAnsi="Times New Roman" w:cs="Times New Roman"/>
                <w:sz w:val="20"/>
                <w:szCs w:val="20"/>
              </w:rPr>
              <w:t>1.00 (0.90, 1.1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E36">
              <w:rPr>
                <w:rFonts w:ascii="Times New Roman" w:hAnsi="Times New Roman" w:cs="Times New Roman"/>
                <w:sz w:val="20"/>
                <w:szCs w:val="20"/>
              </w:rPr>
              <w:t>1.08 (0.98, 1.19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E3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E36">
              <w:rPr>
                <w:rFonts w:ascii="Times New Roman" w:hAnsi="Times New Roman" w:cs="Times New Roman"/>
                <w:sz w:val="20"/>
                <w:szCs w:val="20"/>
              </w:rPr>
              <w:t>1.08 (1.00, 1.1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E36">
              <w:rPr>
                <w:rFonts w:ascii="Times New Roman" w:hAnsi="Times New Roman" w:cs="Times New Roman"/>
                <w:sz w:val="20"/>
                <w:szCs w:val="20"/>
              </w:rPr>
              <w:t>1.41 (1.29, 1.5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E36">
              <w:rPr>
                <w:rFonts w:ascii="Times New Roman" w:hAnsi="Times New Roman" w:cs="Times New Roman"/>
                <w:sz w:val="20"/>
                <w:szCs w:val="20"/>
              </w:rPr>
              <w:t>1.78 (1.51, 2.08)</w:t>
            </w:r>
          </w:p>
        </w:tc>
      </w:tr>
      <w:tr w:rsidR="00C425EE" w:rsidRPr="00F32E36" w:rsidTr="00A9467A">
        <w:trPr>
          <w:trHeight w:val="235"/>
        </w:trPr>
        <w:tc>
          <w:tcPr>
            <w:tcW w:w="1431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C425EE" w:rsidRPr="00F32E36" w:rsidRDefault="00C425EE" w:rsidP="00A9467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32E3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pontaneous PTB </w:t>
            </w:r>
          </w:p>
        </w:tc>
      </w:tr>
      <w:tr w:rsidR="00C425EE" w:rsidRPr="00F32E36" w:rsidTr="00A9467A">
        <w:trPr>
          <w:trHeight w:val="235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2E3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ustralia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25EE" w:rsidRPr="00F32E36" w:rsidTr="00A9467A">
        <w:trPr>
          <w:trHeight w:val="235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2E36">
              <w:rPr>
                <w:rFonts w:ascii="Times New Roman" w:hAnsi="Times New Roman" w:cs="Times New Roman"/>
                <w:sz w:val="20"/>
                <w:szCs w:val="20"/>
              </w:rPr>
              <w:t>Between-wome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E36">
              <w:rPr>
                <w:rFonts w:ascii="Times New Roman" w:hAnsi="Times New Roman" w:cs="Times New Roman"/>
                <w:sz w:val="20"/>
                <w:szCs w:val="20"/>
              </w:rPr>
              <w:t>1.95 (1.86, 2.0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32E3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21 (1.18, 1.2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E36">
              <w:rPr>
                <w:rFonts w:ascii="Times New Roman" w:hAnsi="Times New Roman" w:cs="Times New Roman"/>
                <w:sz w:val="20"/>
                <w:szCs w:val="20"/>
              </w:rPr>
              <w:t>1.05 (1.00, 1.09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32E3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Ref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E36">
              <w:rPr>
                <w:rFonts w:ascii="Times New Roman" w:hAnsi="Times New Roman" w:cs="Times New Roman"/>
                <w:sz w:val="20"/>
                <w:szCs w:val="20"/>
              </w:rPr>
              <w:t>1.17 (1.13, 1.2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E36">
              <w:rPr>
                <w:rFonts w:ascii="Times New Roman" w:hAnsi="Times New Roman" w:cs="Times New Roman"/>
                <w:sz w:val="20"/>
                <w:szCs w:val="20"/>
              </w:rPr>
              <w:t>1.63 (1.55, 1.7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E36">
              <w:rPr>
                <w:rFonts w:ascii="Times New Roman" w:hAnsi="Times New Roman" w:cs="Times New Roman"/>
                <w:sz w:val="20"/>
                <w:szCs w:val="20"/>
              </w:rPr>
              <w:t>2.07 (1.88, 2.28)</w:t>
            </w:r>
          </w:p>
        </w:tc>
      </w:tr>
      <w:tr w:rsidR="00C425EE" w:rsidRPr="00F32E36" w:rsidTr="00A9467A">
        <w:trPr>
          <w:trHeight w:val="1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2E36">
              <w:rPr>
                <w:rFonts w:ascii="Times New Roman" w:hAnsi="Times New Roman" w:cs="Times New Roman"/>
                <w:sz w:val="20"/>
                <w:szCs w:val="20"/>
              </w:rPr>
              <w:t>Within-wome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E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1 (1.45, 1.7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E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9 (1.18, 1.4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E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2 (1.02, 1.22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E3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E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(0.92, 1.0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E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 (1.00, 1.2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E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0 (1.12, 1.74)</w:t>
            </w:r>
          </w:p>
        </w:tc>
      </w:tr>
      <w:tr w:rsidR="00C425EE" w:rsidRPr="00F32E36" w:rsidTr="00A9467A">
        <w:trPr>
          <w:trHeight w:val="180"/>
        </w:trPr>
        <w:tc>
          <w:tcPr>
            <w:tcW w:w="1431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2E3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rway </w:t>
            </w:r>
          </w:p>
        </w:tc>
      </w:tr>
      <w:tr w:rsidR="00C425EE" w:rsidRPr="00F32E36" w:rsidTr="00A9467A">
        <w:trPr>
          <w:trHeight w:val="1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2E36">
              <w:rPr>
                <w:rFonts w:ascii="Times New Roman" w:hAnsi="Times New Roman" w:cs="Times New Roman"/>
                <w:sz w:val="20"/>
                <w:szCs w:val="20"/>
              </w:rPr>
              <w:t>Between-wome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E36">
              <w:rPr>
                <w:rFonts w:ascii="Times New Roman" w:hAnsi="Times New Roman" w:cs="Times New Roman"/>
                <w:sz w:val="20"/>
                <w:szCs w:val="20"/>
              </w:rPr>
              <w:t>1.98 (1.83, 2.1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E36">
              <w:rPr>
                <w:rFonts w:ascii="Times New Roman" w:hAnsi="Times New Roman" w:cs="Times New Roman"/>
                <w:sz w:val="20"/>
                <w:szCs w:val="20"/>
              </w:rPr>
              <w:t>1.20 (1.13, 1.2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E36">
              <w:rPr>
                <w:rFonts w:ascii="Times New Roman" w:hAnsi="Times New Roman" w:cs="Times New Roman"/>
                <w:sz w:val="20"/>
                <w:szCs w:val="20"/>
              </w:rPr>
              <w:t>1.03 (0.97, 1.09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E36">
              <w:rPr>
                <w:rFonts w:ascii="Times New Roman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E36">
              <w:rPr>
                <w:rFonts w:ascii="Times New Roman" w:hAnsi="Times New Roman" w:cs="Times New Roman"/>
                <w:sz w:val="20"/>
                <w:szCs w:val="20"/>
              </w:rPr>
              <w:t>1.08 (1.03, 1.1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E36">
              <w:rPr>
                <w:rFonts w:ascii="Times New Roman" w:hAnsi="Times New Roman" w:cs="Times New Roman"/>
                <w:sz w:val="20"/>
                <w:szCs w:val="20"/>
              </w:rPr>
              <w:t>1.47 (1.39, 1.5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E36">
              <w:rPr>
                <w:rFonts w:ascii="Times New Roman" w:hAnsi="Times New Roman" w:cs="Times New Roman"/>
                <w:sz w:val="20"/>
                <w:szCs w:val="20"/>
              </w:rPr>
              <w:t>1.85 (1.69, 2.14)</w:t>
            </w:r>
          </w:p>
        </w:tc>
      </w:tr>
      <w:tr w:rsidR="00C425EE" w:rsidRPr="00F32E36" w:rsidTr="00A9467A">
        <w:trPr>
          <w:trHeight w:val="1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2E36">
              <w:rPr>
                <w:rFonts w:ascii="Times New Roman" w:hAnsi="Times New Roman" w:cs="Times New Roman"/>
                <w:sz w:val="20"/>
                <w:szCs w:val="20"/>
              </w:rPr>
              <w:t>Within-wome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E36">
              <w:rPr>
                <w:rFonts w:ascii="Times New Roman" w:hAnsi="Times New Roman" w:cs="Times New Roman"/>
                <w:sz w:val="20"/>
                <w:szCs w:val="20"/>
              </w:rPr>
              <w:t>1.03 (0.88, 1.2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E36">
              <w:rPr>
                <w:rFonts w:ascii="Times New Roman" w:hAnsi="Times New Roman" w:cs="Times New Roman"/>
                <w:sz w:val="20"/>
                <w:szCs w:val="20"/>
              </w:rPr>
              <w:t>1.11 (0.98, 1.2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E36">
              <w:rPr>
                <w:rFonts w:ascii="Times New Roman" w:hAnsi="Times New Roman" w:cs="Times New Roman"/>
                <w:sz w:val="20"/>
                <w:szCs w:val="20"/>
              </w:rPr>
              <w:t>1.07 (0.95, 1.21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E3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E36">
              <w:rPr>
                <w:rFonts w:ascii="Times New Roman" w:hAnsi="Times New Roman" w:cs="Times New Roman"/>
                <w:sz w:val="20"/>
                <w:szCs w:val="20"/>
              </w:rPr>
              <w:t>0.93 (0.84, 1.0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E36">
              <w:rPr>
                <w:rFonts w:ascii="Times New Roman" w:hAnsi="Times New Roman" w:cs="Times New Roman"/>
                <w:sz w:val="20"/>
                <w:szCs w:val="20"/>
              </w:rPr>
              <w:t>1.12 (1.00, 1.2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E36">
              <w:rPr>
                <w:rFonts w:ascii="Times New Roman" w:hAnsi="Times New Roman" w:cs="Times New Roman"/>
                <w:sz w:val="20"/>
                <w:szCs w:val="20"/>
              </w:rPr>
              <w:t>1.39 (1.12, 1.72)</w:t>
            </w:r>
          </w:p>
        </w:tc>
      </w:tr>
      <w:tr w:rsidR="00C425EE" w:rsidRPr="00F32E36" w:rsidTr="00A9467A">
        <w:trPr>
          <w:trHeight w:val="235"/>
        </w:trPr>
        <w:tc>
          <w:tcPr>
            <w:tcW w:w="1431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C425EE" w:rsidRPr="00F32E36" w:rsidRDefault="00C425EE" w:rsidP="00A9467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2E3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GA </w:t>
            </w:r>
          </w:p>
        </w:tc>
      </w:tr>
      <w:tr w:rsidR="00C425EE" w:rsidRPr="00F32E36" w:rsidTr="00A9467A">
        <w:trPr>
          <w:trHeight w:val="235"/>
        </w:trPr>
        <w:tc>
          <w:tcPr>
            <w:tcW w:w="1431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2E3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ustralia </w:t>
            </w:r>
          </w:p>
        </w:tc>
      </w:tr>
      <w:tr w:rsidR="00C425EE" w:rsidRPr="00F32E36" w:rsidTr="00A9467A">
        <w:trPr>
          <w:trHeight w:val="145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2E36">
              <w:rPr>
                <w:rFonts w:ascii="Times New Roman" w:hAnsi="Times New Roman" w:cs="Times New Roman"/>
                <w:sz w:val="20"/>
                <w:szCs w:val="20"/>
              </w:rPr>
              <w:t>Between-wome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keepNext/>
              <w:adjustRightInd w:val="0"/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E36">
              <w:rPr>
                <w:rFonts w:ascii="Times New Roman" w:hAnsi="Times New Roman" w:cs="Times New Roman"/>
                <w:sz w:val="20"/>
                <w:szCs w:val="20"/>
              </w:rPr>
              <w:t>1.06 (1.02, 1.1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keepNext/>
              <w:adjustRightInd w:val="0"/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E36">
              <w:rPr>
                <w:rFonts w:ascii="Times New Roman" w:hAnsi="Times New Roman" w:cs="Times New Roman"/>
                <w:sz w:val="20"/>
                <w:szCs w:val="20"/>
              </w:rPr>
              <w:t>0.97 (0.94, 1.0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keepNext/>
              <w:adjustRightInd w:val="0"/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E36">
              <w:rPr>
                <w:rFonts w:ascii="Times New Roman" w:hAnsi="Times New Roman" w:cs="Times New Roman"/>
                <w:sz w:val="20"/>
                <w:szCs w:val="20"/>
              </w:rPr>
              <w:t>0.98 (0.95, 1.0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keepNext/>
              <w:adjustRightInd w:val="0"/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E36">
              <w:rPr>
                <w:rFonts w:ascii="Times New Roman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keepNext/>
              <w:adjustRightInd w:val="0"/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E36">
              <w:rPr>
                <w:rFonts w:ascii="Times New Roman" w:hAnsi="Times New Roman" w:cs="Times New Roman"/>
                <w:sz w:val="20"/>
                <w:szCs w:val="20"/>
              </w:rPr>
              <w:t>1.19 (1.16, 1.2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keepNext/>
              <w:adjustRightInd w:val="0"/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E36">
              <w:rPr>
                <w:rFonts w:ascii="Times New Roman" w:hAnsi="Times New Roman" w:cs="Times New Roman"/>
                <w:sz w:val="20"/>
                <w:szCs w:val="20"/>
              </w:rPr>
              <w:t>1.71 (1.66, 1.7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keepNext/>
              <w:adjustRightInd w:val="0"/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E36">
              <w:rPr>
                <w:rFonts w:ascii="Times New Roman" w:hAnsi="Times New Roman" w:cs="Times New Roman"/>
                <w:sz w:val="20"/>
                <w:szCs w:val="20"/>
              </w:rPr>
              <w:t>2.12 (2.00, 2.26)</w:t>
            </w:r>
          </w:p>
        </w:tc>
      </w:tr>
      <w:tr w:rsidR="00C425EE" w:rsidRPr="00F32E36" w:rsidTr="00A9467A">
        <w:trPr>
          <w:trHeight w:val="235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2E36">
              <w:rPr>
                <w:rFonts w:ascii="Times New Roman" w:hAnsi="Times New Roman" w:cs="Times New Roman"/>
                <w:sz w:val="20"/>
                <w:szCs w:val="20"/>
              </w:rPr>
              <w:t>Within-wome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E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 (0.81, 0.9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E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 (0.92, 1.0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E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 (0.99,1.11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E3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E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 (1.98, 1.0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E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6 (1.17, 1.3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E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8 (1.52, 2.08)</w:t>
            </w:r>
          </w:p>
        </w:tc>
      </w:tr>
      <w:tr w:rsidR="00C425EE" w:rsidRPr="00F32E36" w:rsidTr="00A9467A">
        <w:trPr>
          <w:trHeight w:val="235"/>
        </w:trPr>
        <w:tc>
          <w:tcPr>
            <w:tcW w:w="1431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2E3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rway </w:t>
            </w:r>
          </w:p>
        </w:tc>
      </w:tr>
      <w:tr w:rsidR="00C425EE" w:rsidRPr="00F32E36" w:rsidTr="00A9467A">
        <w:trPr>
          <w:trHeight w:val="235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2E36">
              <w:rPr>
                <w:rFonts w:ascii="Times New Roman" w:hAnsi="Times New Roman" w:cs="Times New Roman"/>
                <w:sz w:val="20"/>
                <w:szCs w:val="20"/>
              </w:rPr>
              <w:t>Between-wome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E36">
              <w:rPr>
                <w:rFonts w:ascii="Times New Roman" w:hAnsi="Times New Roman" w:cs="Times New Roman"/>
                <w:sz w:val="20"/>
                <w:szCs w:val="20"/>
              </w:rPr>
              <w:t>1.26 (1.19, 1.3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E36">
              <w:rPr>
                <w:rFonts w:ascii="Times New Roman" w:hAnsi="Times New Roman" w:cs="Times New Roman"/>
                <w:sz w:val="20"/>
                <w:szCs w:val="20"/>
              </w:rPr>
              <w:t>1.06 (1.02, 1.1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E36">
              <w:rPr>
                <w:rFonts w:ascii="Times New Roman" w:hAnsi="Times New Roman" w:cs="Times New Roman"/>
                <w:sz w:val="20"/>
                <w:szCs w:val="20"/>
              </w:rPr>
              <w:t>1.02 (0.99, 1.06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E36">
              <w:rPr>
                <w:rFonts w:ascii="Times New Roman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E36">
              <w:rPr>
                <w:rFonts w:ascii="Times New Roman" w:hAnsi="Times New Roman" w:cs="Times New Roman"/>
                <w:sz w:val="20"/>
                <w:szCs w:val="20"/>
              </w:rPr>
              <w:t>1.13 (1.09, 1.1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E36">
              <w:rPr>
                <w:rFonts w:ascii="Times New Roman" w:hAnsi="Times New Roman" w:cs="Times New Roman"/>
                <w:sz w:val="20"/>
                <w:szCs w:val="20"/>
              </w:rPr>
              <w:t>1.44 (1.39, 1.4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E36">
              <w:rPr>
                <w:rFonts w:ascii="Times New Roman" w:hAnsi="Times New Roman" w:cs="Times New Roman"/>
                <w:sz w:val="20"/>
                <w:szCs w:val="20"/>
              </w:rPr>
              <w:t>1.84 (1.76, 1.96)</w:t>
            </w:r>
          </w:p>
        </w:tc>
      </w:tr>
      <w:tr w:rsidR="00C425EE" w:rsidRPr="00F32E36" w:rsidTr="00A9467A">
        <w:trPr>
          <w:trHeight w:val="235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2E36">
              <w:rPr>
                <w:rFonts w:ascii="Times New Roman" w:hAnsi="Times New Roman" w:cs="Times New Roman"/>
                <w:sz w:val="20"/>
                <w:szCs w:val="20"/>
              </w:rPr>
              <w:t>Within-wome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E36">
              <w:rPr>
                <w:rFonts w:ascii="Times New Roman" w:hAnsi="Times New Roman" w:cs="Times New Roman"/>
                <w:sz w:val="20"/>
                <w:szCs w:val="20"/>
              </w:rPr>
              <w:t>0.82 (0.73, 0.9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E36">
              <w:rPr>
                <w:rFonts w:ascii="Times New Roman" w:hAnsi="Times New Roman" w:cs="Times New Roman"/>
                <w:sz w:val="20"/>
                <w:szCs w:val="20"/>
              </w:rPr>
              <w:t>0.96 (0.88, 1.0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E36">
              <w:rPr>
                <w:rFonts w:ascii="Times New Roman" w:hAnsi="Times New Roman" w:cs="Times New Roman"/>
                <w:sz w:val="20"/>
                <w:szCs w:val="20"/>
              </w:rPr>
              <w:t>0.97 (0.89, 1.05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E3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E36">
              <w:rPr>
                <w:rFonts w:ascii="Times New Roman" w:hAnsi="Times New Roman" w:cs="Times New Roman"/>
                <w:sz w:val="20"/>
                <w:szCs w:val="20"/>
              </w:rPr>
              <w:t>1.06 (1.00, 1.1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E36">
              <w:rPr>
                <w:rFonts w:ascii="Times New Roman" w:hAnsi="Times New Roman" w:cs="Times New Roman"/>
                <w:sz w:val="20"/>
                <w:szCs w:val="20"/>
              </w:rPr>
              <w:t>1.28 (1.18, 1.3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5EE" w:rsidRPr="00F32E36" w:rsidRDefault="00C425EE" w:rsidP="00A9467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E36">
              <w:rPr>
                <w:rFonts w:ascii="Times New Roman" w:hAnsi="Times New Roman" w:cs="Times New Roman"/>
                <w:sz w:val="20"/>
                <w:szCs w:val="20"/>
              </w:rPr>
              <w:t>1.59 (1.38, 1.82)</w:t>
            </w:r>
          </w:p>
        </w:tc>
      </w:tr>
    </w:tbl>
    <w:p w:rsidR="00C425EE" w:rsidRPr="00A37FE5" w:rsidRDefault="00C425EE" w:rsidP="00C425EE">
      <w:pPr>
        <w:spacing w:after="0" w:line="240" w:lineRule="auto"/>
        <w:ind w:right="-31"/>
        <w:rPr>
          <w:rFonts w:ascii="Times New Roman" w:hAnsi="Times New Roman" w:cs="Times New Roman"/>
          <w:bCs/>
        </w:rPr>
      </w:pPr>
      <w:proofErr w:type="spellStart"/>
      <w:proofErr w:type="gramStart"/>
      <w:r w:rsidRPr="00570EB9">
        <w:rPr>
          <w:rFonts w:ascii="Times New Roman" w:hAnsi="Times New Roman" w:cs="Times New Roman"/>
        </w:rPr>
        <w:t>aOR</w:t>
      </w:r>
      <w:proofErr w:type="spellEnd"/>
      <w:proofErr w:type="gramEnd"/>
      <w:r w:rsidRPr="00570EB9">
        <w:rPr>
          <w:rFonts w:ascii="Times New Roman" w:hAnsi="Times New Roman" w:cs="Times New Roman"/>
        </w:rPr>
        <w:t xml:space="preserve"> - adjusted odds ratio. </w:t>
      </w:r>
      <w:proofErr w:type="gramStart"/>
      <w:r w:rsidRPr="00570EB9">
        <w:rPr>
          <w:rFonts w:ascii="Times New Roman" w:hAnsi="Times New Roman" w:cs="Times New Roman"/>
        </w:rPr>
        <w:t>CI - confidence interval.</w:t>
      </w:r>
      <w:proofErr w:type="gramEnd"/>
      <w:r w:rsidRPr="00570EB9">
        <w:rPr>
          <w:rFonts w:ascii="Times New Roman" w:hAnsi="Times New Roman" w:cs="Times New Roman"/>
        </w:rPr>
        <w:t xml:space="preserve"> </w:t>
      </w:r>
      <w:proofErr w:type="gramStart"/>
      <w:r w:rsidRPr="00570EB9">
        <w:rPr>
          <w:rFonts w:ascii="Times New Roman" w:hAnsi="Times New Roman" w:cs="Times New Roman"/>
        </w:rPr>
        <w:t xml:space="preserve">IPI - </w:t>
      </w:r>
      <w:proofErr w:type="spellStart"/>
      <w:r w:rsidRPr="00570EB9">
        <w:rPr>
          <w:rFonts w:ascii="Times New Roman" w:hAnsi="Times New Roman" w:cs="Times New Roman"/>
        </w:rPr>
        <w:t>interpregnancy</w:t>
      </w:r>
      <w:proofErr w:type="spellEnd"/>
      <w:r w:rsidRPr="00570EB9">
        <w:rPr>
          <w:rFonts w:ascii="Times New Roman" w:hAnsi="Times New Roman" w:cs="Times New Roman"/>
        </w:rPr>
        <w:t xml:space="preserve"> interval.</w:t>
      </w:r>
      <w:proofErr w:type="gramEnd"/>
      <w:r w:rsidRPr="00570EB9">
        <w:rPr>
          <w:rFonts w:ascii="Times New Roman" w:hAnsi="Times New Roman" w:cs="Times New Roman"/>
        </w:rPr>
        <w:t xml:space="preserve"> </w:t>
      </w:r>
      <w:proofErr w:type="gramStart"/>
      <w:r w:rsidRPr="00570EB9">
        <w:rPr>
          <w:rFonts w:ascii="Times New Roman" w:hAnsi="Times New Roman" w:cs="Times New Roman"/>
        </w:rPr>
        <w:t>PTB - preterm birth.</w:t>
      </w:r>
      <w:proofErr w:type="gramEnd"/>
      <w:r w:rsidRPr="00570EB9">
        <w:rPr>
          <w:rFonts w:ascii="Times New Roman" w:hAnsi="Times New Roman" w:cs="Times New Roman"/>
        </w:rPr>
        <w:t xml:space="preserve"> </w:t>
      </w:r>
      <w:proofErr w:type="gramStart"/>
      <w:r w:rsidRPr="00570EB9">
        <w:rPr>
          <w:rFonts w:ascii="Times New Roman" w:hAnsi="Times New Roman" w:cs="Times New Roman"/>
        </w:rPr>
        <w:t>SGA - small for gestational age.</w:t>
      </w:r>
      <w:proofErr w:type="gramEnd"/>
      <w:r w:rsidRPr="00570EB9">
        <w:rPr>
          <w:rFonts w:ascii="Times New Roman" w:hAnsi="Times New Roman" w:cs="Times New Roman"/>
        </w:rPr>
        <w:t xml:space="preserve"> *Odds ratios</w:t>
      </w:r>
      <w:r w:rsidR="001E6B2B">
        <w:rPr>
          <w:rFonts w:ascii="Times New Roman" w:hAnsi="Times New Roman" w:cs="Times New Roman"/>
        </w:rPr>
        <w:t xml:space="preserve"> </w:t>
      </w:r>
      <w:r w:rsidRPr="00570EB9">
        <w:rPr>
          <w:rFonts w:ascii="Times New Roman" w:hAnsi="Times New Roman" w:cs="Times New Roman"/>
        </w:rPr>
        <w:t>calculated using between-women analyses for women with ≥2 births/ ≥1 IPI after prognostic score adjustment for maternal age, parity, and year of birth. **Odds ratios calculated using within-women analyses for women with ≥3 births/ ≥2 IPIs after prognostic score adjustment for maternal age, parity, and year of birth</w:t>
      </w:r>
      <w:r>
        <w:rPr>
          <w:rFonts w:ascii="Times New Roman" w:hAnsi="Times New Roman" w:cs="Times New Roman"/>
        </w:rPr>
        <w:t>.</w:t>
      </w:r>
    </w:p>
    <w:sectPr w:rsidR="00C425EE" w:rsidRPr="00A37FE5" w:rsidSect="00F6372C">
      <w:footerReference w:type="default" r:id="rId10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76358" w:rsidRDefault="00F76358">
      <w:pPr>
        <w:spacing w:after="0" w:line="240" w:lineRule="auto"/>
      </w:pPr>
      <w:r>
        <w:separator/>
      </w:r>
    </w:p>
  </w:endnote>
  <w:endnote w:type="continuationSeparator" w:id="0">
    <w:p w:rsidR="00F76358" w:rsidRDefault="00F76358">
      <w:pPr>
        <w:spacing w:after="0" w:line="240" w:lineRule="auto"/>
      </w:pPr>
      <w:r>
        <w:continuationSeparator/>
      </w:r>
    </w:p>
  </w:endnote>
  <w:endnote w:type="continuationNotice" w:id="1">
    <w:p w:rsidR="00F76358" w:rsidRDefault="00F76358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1714865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CE5BB2" w:rsidRPr="00F364D3" w:rsidRDefault="0033150E">
        <w:pPr>
          <w:pStyle w:val="Footer"/>
          <w:jc w:val="right"/>
          <w:rPr>
            <w:rFonts w:ascii="Times New Roman" w:hAnsi="Times New Roman" w:cs="Times New Roman"/>
          </w:rPr>
        </w:pPr>
        <w:r w:rsidRPr="00F364D3">
          <w:rPr>
            <w:rFonts w:ascii="Times New Roman" w:hAnsi="Times New Roman" w:cs="Times New Roman"/>
          </w:rPr>
          <w:fldChar w:fldCharType="begin"/>
        </w:r>
        <w:r w:rsidR="00CE5BB2" w:rsidRPr="00F364D3">
          <w:rPr>
            <w:rFonts w:ascii="Times New Roman" w:hAnsi="Times New Roman" w:cs="Times New Roman"/>
          </w:rPr>
          <w:instrText xml:space="preserve"> PAGE   \* MERGEFORMAT </w:instrText>
        </w:r>
        <w:r w:rsidRPr="00F364D3">
          <w:rPr>
            <w:rFonts w:ascii="Times New Roman" w:hAnsi="Times New Roman" w:cs="Times New Roman"/>
          </w:rPr>
          <w:fldChar w:fldCharType="separate"/>
        </w:r>
        <w:r w:rsidR="00141401">
          <w:rPr>
            <w:rFonts w:ascii="Times New Roman" w:hAnsi="Times New Roman" w:cs="Times New Roman"/>
            <w:noProof/>
          </w:rPr>
          <w:t>1</w:t>
        </w:r>
        <w:r w:rsidRPr="00F364D3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CE5BB2" w:rsidRDefault="00CE5BB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76358" w:rsidRDefault="00F76358">
      <w:pPr>
        <w:spacing w:after="0" w:line="240" w:lineRule="auto"/>
      </w:pPr>
      <w:r>
        <w:separator/>
      </w:r>
    </w:p>
  </w:footnote>
  <w:footnote w:type="continuationSeparator" w:id="0">
    <w:p w:rsidR="00F76358" w:rsidRDefault="00F76358">
      <w:pPr>
        <w:spacing w:after="0" w:line="240" w:lineRule="auto"/>
      </w:pPr>
      <w:r>
        <w:continuationSeparator/>
      </w:r>
    </w:p>
  </w:footnote>
  <w:footnote w:type="continuationNotice" w:id="1">
    <w:p w:rsidR="00F76358" w:rsidRDefault="00F76358">
      <w:pPr>
        <w:spacing w:after="0" w:line="240" w:lineRule="auto"/>
      </w:pP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/>
  <w:rsids>
    <w:rsidRoot w:val="00F6372C"/>
    <w:rsid w:val="00004134"/>
    <w:rsid w:val="00015AA0"/>
    <w:rsid w:val="00020FDA"/>
    <w:rsid w:val="000249DE"/>
    <w:rsid w:val="00051C16"/>
    <w:rsid w:val="00065FA1"/>
    <w:rsid w:val="00066CC3"/>
    <w:rsid w:val="00082862"/>
    <w:rsid w:val="00086E6B"/>
    <w:rsid w:val="00091532"/>
    <w:rsid w:val="000933C5"/>
    <w:rsid w:val="000E2F04"/>
    <w:rsid w:val="000E44EC"/>
    <w:rsid w:val="0010369F"/>
    <w:rsid w:val="001153CA"/>
    <w:rsid w:val="00123E61"/>
    <w:rsid w:val="00131B06"/>
    <w:rsid w:val="00141401"/>
    <w:rsid w:val="00142A3D"/>
    <w:rsid w:val="001453B3"/>
    <w:rsid w:val="00154577"/>
    <w:rsid w:val="00161714"/>
    <w:rsid w:val="001650A8"/>
    <w:rsid w:val="00165E39"/>
    <w:rsid w:val="001730A2"/>
    <w:rsid w:val="001A2E07"/>
    <w:rsid w:val="001D2BCE"/>
    <w:rsid w:val="001D3D0A"/>
    <w:rsid w:val="001E6B2B"/>
    <w:rsid w:val="001E7B83"/>
    <w:rsid w:val="00220388"/>
    <w:rsid w:val="00224DAD"/>
    <w:rsid w:val="00237558"/>
    <w:rsid w:val="00262499"/>
    <w:rsid w:val="002914E7"/>
    <w:rsid w:val="002978DF"/>
    <w:rsid w:val="002A155A"/>
    <w:rsid w:val="002A3C3B"/>
    <w:rsid w:val="002B29E8"/>
    <w:rsid w:val="002D1FE9"/>
    <w:rsid w:val="002D2B06"/>
    <w:rsid w:val="002E210F"/>
    <w:rsid w:val="002E36F3"/>
    <w:rsid w:val="002F2E88"/>
    <w:rsid w:val="002F736D"/>
    <w:rsid w:val="00327244"/>
    <w:rsid w:val="0033150E"/>
    <w:rsid w:val="00335ACE"/>
    <w:rsid w:val="003365ED"/>
    <w:rsid w:val="00355CB6"/>
    <w:rsid w:val="003632D8"/>
    <w:rsid w:val="0037077B"/>
    <w:rsid w:val="00387807"/>
    <w:rsid w:val="003935FC"/>
    <w:rsid w:val="003979F3"/>
    <w:rsid w:val="003A0F46"/>
    <w:rsid w:val="003A6944"/>
    <w:rsid w:val="003C073C"/>
    <w:rsid w:val="003C18D6"/>
    <w:rsid w:val="003C2091"/>
    <w:rsid w:val="003C6CC5"/>
    <w:rsid w:val="003D051E"/>
    <w:rsid w:val="003E07AC"/>
    <w:rsid w:val="0040138C"/>
    <w:rsid w:val="004016AA"/>
    <w:rsid w:val="004026B3"/>
    <w:rsid w:val="0040597F"/>
    <w:rsid w:val="00407BE0"/>
    <w:rsid w:val="00417A74"/>
    <w:rsid w:val="00434591"/>
    <w:rsid w:val="004347C4"/>
    <w:rsid w:val="00445E27"/>
    <w:rsid w:val="004550BF"/>
    <w:rsid w:val="00456A27"/>
    <w:rsid w:val="00456E90"/>
    <w:rsid w:val="004D4AC3"/>
    <w:rsid w:val="004F44F2"/>
    <w:rsid w:val="004F5006"/>
    <w:rsid w:val="0051029C"/>
    <w:rsid w:val="00511440"/>
    <w:rsid w:val="00515399"/>
    <w:rsid w:val="00517E92"/>
    <w:rsid w:val="00525500"/>
    <w:rsid w:val="005331B9"/>
    <w:rsid w:val="005341D2"/>
    <w:rsid w:val="00541D2D"/>
    <w:rsid w:val="005527FD"/>
    <w:rsid w:val="00595DDB"/>
    <w:rsid w:val="005A7795"/>
    <w:rsid w:val="005B0C63"/>
    <w:rsid w:val="005C1AD0"/>
    <w:rsid w:val="005D4F83"/>
    <w:rsid w:val="005E2DED"/>
    <w:rsid w:val="005F0539"/>
    <w:rsid w:val="005F35C8"/>
    <w:rsid w:val="005F3707"/>
    <w:rsid w:val="005F724A"/>
    <w:rsid w:val="0060368C"/>
    <w:rsid w:val="006123C1"/>
    <w:rsid w:val="00620AFA"/>
    <w:rsid w:val="00621694"/>
    <w:rsid w:val="00626C12"/>
    <w:rsid w:val="006378BA"/>
    <w:rsid w:val="00642103"/>
    <w:rsid w:val="0064266B"/>
    <w:rsid w:val="006436DA"/>
    <w:rsid w:val="00657D74"/>
    <w:rsid w:val="00664548"/>
    <w:rsid w:val="006741E8"/>
    <w:rsid w:val="00687AC7"/>
    <w:rsid w:val="006B615B"/>
    <w:rsid w:val="006B745D"/>
    <w:rsid w:val="006B7675"/>
    <w:rsid w:val="006C5F0A"/>
    <w:rsid w:val="006D1536"/>
    <w:rsid w:val="006D268E"/>
    <w:rsid w:val="006D564A"/>
    <w:rsid w:val="006E2A0D"/>
    <w:rsid w:val="006E5F4A"/>
    <w:rsid w:val="007347B5"/>
    <w:rsid w:val="0075083F"/>
    <w:rsid w:val="00760A6B"/>
    <w:rsid w:val="00763BCC"/>
    <w:rsid w:val="00765112"/>
    <w:rsid w:val="00765FF6"/>
    <w:rsid w:val="007841CB"/>
    <w:rsid w:val="00794315"/>
    <w:rsid w:val="007A216D"/>
    <w:rsid w:val="007A249F"/>
    <w:rsid w:val="007A2BF4"/>
    <w:rsid w:val="007A46CD"/>
    <w:rsid w:val="007C5C50"/>
    <w:rsid w:val="007E0B17"/>
    <w:rsid w:val="007F72EB"/>
    <w:rsid w:val="008007C1"/>
    <w:rsid w:val="00831033"/>
    <w:rsid w:val="00837917"/>
    <w:rsid w:val="008547DD"/>
    <w:rsid w:val="00854C2C"/>
    <w:rsid w:val="008654B7"/>
    <w:rsid w:val="00866541"/>
    <w:rsid w:val="00866DA2"/>
    <w:rsid w:val="00872754"/>
    <w:rsid w:val="008871AA"/>
    <w:rsid w:val="0088752A"/>
    <w:rsid w:val="00892B84"/>
    <w:rsid w:val="008974FB"/>
    <w:rsid w:val="008A04B0"/>
    <w:rsid w:val="008A0A76"/>
    <w:rsid w:val="008A34FE"/>
    <w:rsid w:val="008A4A5C"/>
    <w:rsid w:val="008D00D6"/>
    <w:rsid w:val="008F74EB"/>
    <w:rsid w:val="00917EE4"/>
    <w:rsid w:val="00943991"/>
    <w:rsid w:val="009472F6"/>
    <w:rsid w:val="0095332D"/>
    <w:rsid w:val="00963779"/>
    <w:rsid w:val="00966BFB"/>
    <w:rsid w:val="00970335"/>
    <w:rsid w:val="00972569"/>
    <w:rsid w:val="009A216F"/>
    <w:rsid w:val="009B06D5"/>
    <w:rsid w:val="009B40A0"/>
    <w:rsid w:val="009B46BE"/>
    <w:rsid w:val="009D058B"/>
    <w:rsid w:val="009E0BD7"/>
    <w:rsid w:val="009F3FB9"/>
    <w:rsid w:val="00A042A2"/>
    <w:rsid w:val="00A05459"/>
    <w:rsid w:val="00A06D55"/>
    <w:rsid w:val="00A15854"/>
    <w:rsid w:val="00A16AD4"/>
    <w:rsid w:val="00A25186"/>
    <w:rsid w:val="00A5561B"/>
    <w:rsid w:val="00A71751"/>
    <w:rsid w:val="00A778FD"/>
    <w:rsid w:val="00AA2D88"/>
    <w:rsid w:val="00AB7EF4"/>
    <w:rsid w:val="00AC28AF"/>
    <w:rsid w:val="00AD3491"/>
    <w:rsid w:val="00AD6699"/>
    <w:rsid w:val="00AE652B"/>
    <w:rsid w:val="00AF7208"/>
    <w:rsid w:val="00B14B35"/>
    <w:rsid w:val="00B22FF1"/>
    <w:rsid w:val="00B27480"/>
    <w:rsid w:val="00B53ACF"/>
    <w:rsid w:val="00B55B58"/>
    <w:rsid w:val="00B667DE"/>
    <w:rsid w:val="00B807AA"/>
    <w:rsid w:val="00B8246B"/>
    <w:rsid w:val="00B905A8"/>
    <w:rsid w:val="00B9209D"/>
    <w:rsid w:val="00BA41BF"/>
    <w:rsid w:val="00BC3476"/>
    <w:rsid w:val="00BC697C"/>
    <w:rsid w:val="00BE1DF6"/>
    <w:rsid w:val="00C1656A"/>
    <w:rsid w:val="00C425EE"/>
    <w:rsid w:val="00C47219"/>
    <w:rsid w:val="00C53291"/>
    <w:rsid w:val="00C60F26"/>
    <w:rsid w:val="00C6262C"/>
    <w:rsid w:val="00C64CBB"/>
    <w:rsid w:val="00C70597"/>
    <w:rsid w:val="00C72AA2"/>
    <w:rsid w:val="00C7344D"/>
    <w:rsid w:val="00C73C3C"/>
    <w:rsid w:val="00CA5814"/>
    <w:rsid w:val="00CA62B6"/>
    <w:rsid w:val="00CB0A18"/>
    <w:rsid w:val="00CC4C08"/>
    <w:rsid w:val="00CD72F5"/>
    <w:rsid w:val="00CE13AF"/>
    <w:rsid w:val="00CE5BB2"/>
    <w:rsid w:val="00CE7E18"/>
    <w:rsid w:val="00D17D07"/>
    <w:rsid w:val="00D34927"/>
    <w:rsid w:val="00D4157D"/>
    <w:rsid w:val="00D47E8A"/>
    <w:rsid w:val="00D521DD"/>
    <w:rsid w:val="00D61430"/>
    <w:rsid w:val="00D94AD2"/>
    <w:rsid w:val="00DC111A"/>
    <w:rsid w:val="00DC2024"/>
    <w:rsid w:val="00DD0E75"/>
    <w:rsid w:val="00DD1710"/>
    <w:rsid w:val="00DD40D0"/>
    <w:rsid w:val="00DD4C29"/>
    <w:rsid w:val="00DD4F03"/>
    <w:rsid w:val="00DE01C0"/>
    <w:rsid w:val="00DF452F"/>
    <w:rsid w:val="00E03DC5"/>
    <w:rsid w:val="00E23E7C"/>
    <w:rsid w:val="00E3139E"/>
    <w:rsid w:val="00E40FDB"/>
    <w:rsid w:val="00E61177"/>
    <w:rsid w:val="00E65F7F"/>
    <w:rsid w:val="00E73CC5"/>
    <w:rsid w:val="00EC2D51"/>
    <w:rsid w:val="00ED1881"/>
    <w:rsid w:val="00ED33D7"/>
    <w:rsid w:val="00ED46FC"/>
    <w:rsid w:val="00EE66C2"/>
    <w:rsid w:val="00EE6F0A"/>
    <w:rsid w:val="00EF79AC"/>
    <w:rsid w:val="00F01A90"/>
    <w:rsid w:val="00F0549D"/>
    <w:rsid w:val="00F05864"/>
    <w:rsid w:val="00F2210C"/>
    <w:rsid w:val="00F301F7"/>
    <w:rsid w:val="00F30494"/>
    <w:rsid w:val="00F36217"/>
    <w:rsid w:val="00F41634"/>
    <w:rsid w:val="00F6366F"/>
    <w:rsid w:val="00F6372C"/>
    <w:rsid w:val="00F6424A"/>
    <w:rsid w:val="00F66DD3"/>
    <w:rsid w:val="00F76358"/>
    <w:rsid w:val="00F80EF5"/>
    <w:rsid w:val="00F84AB8"/>
    <w:rsid w:val="00F86FE7"/>
    <w:rsid w:val="00FE1069"/>
    <w:rsid w:val="00FE40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72C"/>
  </w:style>
  <w:style w:type="paragraph" w:styleId="Heading1">
    <w:name w:val="heading 1"/>
    <w:basedOn w:val="Normal"/>
    <w:next w:val="Normal"/>
    <w:link w:val="Heading1Char"/>
    <w:uiPriority w:val="9"/>
    <w:qFormat/>
    <w:rsid w:val="00D17D07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372C"/>
    <w:pPr>
      <w:keepNext/>
      <w:keepLines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6372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Footer">
    <w:name w:val="footer"/>
    <w:basedOn w:val="Normal"/>
    <w:link w:val="FooterChar"/>
    <w:uiPriority w:val="99"/>
    <w:unhideWhenUsed/>
    <w:rsid w:val="00F637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372C"/>
  </w:style>
  <w:style w:type="paragraph" w:styleId="NormalWeb">
    <w:name w:val="Normal (Web)"/>
    <w:basedOn w:val="Normal"/>
    <w:link w:val="NormalWebChar"/>
    <w:uiPriority w:val="99"/>
    <w:unhideWhenUsed/>
    <w:rsid w:val="00F6372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372C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F6372C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F6372C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6372C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37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372C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17D07"/>
    <w:rPr>
      <w:rFonts w:ascii="Times New Roman" w:eastAsiaTheme="majorEastAsia" w:hAnsi="Times New Roman" w:cstheme="majorBidi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D17D07"/>
    <w:pPr>
      <w:outlineLvl w:val="9"/>
    </w:pPr>
    <w:rPr>
      <w:rFonts w:asciiTheme="majorHAnsi" w:hAnsiTheme="majorHAnsi"/>
      <w:color w:val="2E74B5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A2BF4"/>
    <w:pPr>
      <w:tabs>
        <w:tab w:val="right" w:leader="dot" w:pos="9628"/>
      </w:tabs>
      <w:spacing w:after="100" w:line="360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D17D07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D17D07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0B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0B1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E0B1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03D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3DC5"/>
  </w:style>
  <w:style w:type="paragraph" w:customStyle="1" w:styleId="TableNote">
    <w:name w:val="TableNote"/>
    <w:basedOn w:val="Normal"/>
    <w:rsid w:val="008871AA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8871AA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8871AA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8871AA"/>
  </w:style>
  <w:style w:type="character" w:customStyle="1" w:styleId="NormalWebChar">
    <w:name w:val="Normal (Web) Char"/>
    <w:basedOn w:val="DefaultParagraphFont"/>
    <w:link w:val="NormalWeb"/>
    <w:uiPriority w:val="99"/>
    <w:rsid w:val="007A216D"/>
    <w:rPr>
      <w:rFonts w:ascii="Times New Roman" w:eastAsiaTheme="minorEastAsia" w:hAnsi="Times New Roman" w:cs="Times New Roman"/>
      <w:sz w:val="24"/>
      <w:szCs w:val="24"/>
      <w:lang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A8B28BAF83264C9BAD890A51072C6E" ma:contentTypeVersion="10" ma:contentTypeDescription="Create a new document." ma:contentTypeScope="" ma:versionID="9f90592e39fc6586f73bd4221c29a981">
  <xsd:schema xmlns:xsd="http://www.w3.org/2001/XMLSchema" xmlns:xs="http://www.w3.org/2001/XMLSchema" xmlns:p="http://schemas.microsoft.com/office/2006/metadata/properties" xmlns:ns3="17aeb8b4-ded2-4c78-b5ee-c9eb927f3d92" targetNamespace="http://schemas.microsoft.com/office/2006/metadata/properties" ma:root="true" ma:fieldsID="8ac2d8b30b4deded123ba90d8b179d4b" ns3:_="">
    <xsd:import namespace="17aeb8b4-ded2-4c78-b5ee-c9eb927f3d9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aeb8b4-ded2-4c78-b5ee-c9eb927f3d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5C335C-2EF3-4B4E-B2BE-43556D14A17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0F54862-396E-491F-AAD1-B2CF85A1E6F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7aeb8b4-ded2-4c78-b5ee-c9eb927f3d9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6199978-3F0D-4EA0-99FD-AA91F2C54F5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64DFC1B-6E2E-40BD-B62C-A008305972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58</Words>
  <Characters>204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24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zachew Tessema</dc:creator>
  <cp:keywords/>
  <dc:description/>
  <cp:lastModifiedBy>Priya</cp:lastModifiedBy>
  <cp:revision>9</cp:revision>
  <cp:lastPrinted>2020-06-01T15:42:00Z</cp:lastPrinted>
  <dcterms:created xsi:type="dcterms:W3CDTF">2021-06-03T10:14:00Z</dcterms:created>
  <dcterms:modified xsi:type="dcterms:W3CDTF">2021-07-10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A8B28BAF83264C9BAD890A51072C6E</vt:lpwstr>
  </property>
</Properties>
</file>